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pPr w:leftFromText="142" w:rightFromText="142" w:vertAnchor="page" w:horzAnchor="margin" w:tblpY="2818"/>
        <w:tblW w:w="8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8"/>
        <w:gridCol w:w="1187"/>
        <w:gridCol w:w="1514"/>
        <w:gridCol w:w="1516"/>
      </w:tblGrid>
      <w:tr w:rsidR="004859D9" w:rsidRPr="004859D9" w14:paraId="44E35FBB" w14:textId="77777777" w:rsidTr="003F0E36">
        <w:trPr>
          <w:trHeight w:val="534"/>
        </w:trPr>
        <w:tc>
          <w:tcPr>
            <w:tcW w:w="430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A092629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  <w:b/>
              </w:rPr>
            </w:pPr>
          </w:p>
          <w:p w14:paraId="2E58361C" w14:textId="3EF50D39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  <w:b/>
              </w:rPr>
            </w:pPr>
          </w:p>
        </w:tc>
        <w:tc>
          <w:tcPr>
            <w:tcW w:w="42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9209050" w14:textId="704DAA9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  <w:b/>
              </w:rPr>
            </w:pPr>
            <w:r w:rsidRPr="004859D9">
              <w:rPr>
                <w:rFonts w:ascii="Times New Roman" w:eastAsia="游明朝" w:hAnsi="Times New Roman"/>
                <w:b/>
              </w:rPr>
              <w:t>LVEF category decline</w:t>
            </w:r>
            <w:r w:rsidR="002B4177">
              <w:rPr>
                <w:rFonts w:ascii="Times New Roman" w:eastAsia="游明朝" w:hAnsi="Times New Roman"/>
                <w:b/>
              </w:rPr>
              <w:t xml:space="preserve"> improved</w:t>
            </w:r>
            <w:r w:rsidRPr="004859D9">
              <w:rPr>
                <w:rFonts w:ascii="Times New Roman" w:eastAsia="游明朝" w:hAnsi="Times New Roman"/>
                <w:b/>
              </w:rPr>
              <w:t>*</w:t>
            </w:r>
          </w:p>
        </w:tc>
      </w:tr>
      <w:tr w:rsidR="004859D9" w:rsidRPr="004859D9" w14:paraId="2D659DF6" w14:textId="77777777" w:rsidTr="003F0E36">
        <w:trPr>
          <w:trHeight w:val="534"/>
        </w:trPr>
        <w:tc>
          <w:tcPr>
            <w:tcW w:w="4308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1DC701C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  <w:b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0C5C094" w14:textId="7777777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  <w:b/>
              </w:rPr>
            </w:pPr>
            <w:r w:rsidRPr="004859D9">
              <w:rPr>
                <w:rFonts w:ascii="Times New Roman" w:eastAsia="游明朝" w:hAnsi="Times New Roman"/>
                <w:b/>
              </w:rPr>
              <w:t>Odds ratio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D79E8E0" w14:textId="7777777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  <w:b/>
              </w:rPr>
            </w:pPr>
            <w:r w:rsidRPr="004859D9">
              <w:rPr>
                <w:rFonts w:ascii="Times New Roman" w:eastAsia="游明朝" w:hAnsi="Times New Roman"/>
                <w:b/>
              </w:rPr>
              <w:t>95% CI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8E79D8F" w14:textId="7777777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  <w:b/>
                <w:i/>
              </w:rPr>
            </w:pPr>
            <w:r w:rsidRPr="004859D9">
              <w:rPr>
                <w:rFonts w:ascii="Times New Roman" w:eastAsia="游明朝" w:hAnsi="Times New Roman"/>
                <w:b/>
                <w:i/>
              </w:rPr>
              <w:t>P</w:t>
            </w:r>
            <w:r w:rsidRPr="004859D9">
              <w:rPr>
                <w:rFonts w:ascii="Times New Roman" w:eastAsia="游明朝" w:hAnsi="Times New Roman"/>
                <w:b/>
              </w:rPr>
              <w:t>-value</w:t>
            </w:r>
          </w:p>
        </w:tc>
      </w:tr>
      <w:tr w:rsidR="004859D9" w:rsidRPr="004859D9" w14:paraId="72435DFB" w14:textId="77777777" w:rsidTr="003F0E36">
        <w:trPr>
          <w:trHeight w:val="512"/>
        </w:trPr>
        <w:tc>
          <w:tcPr>
            <w:tcW w:w="43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69BB1D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Age, per 1 year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C0BB9" w14:textId="7777777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1.01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7F9A76EB" w14:textId="78C2D2E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9</w:t>
            </w:r>
            <w:r w:rsidR="002B4177">
              <w:rPr>
                <w:rFonts w:ascii="Times New Roman" w:eastAsia="游明朝" w:hAnsi="Times New Roman"/>
              </w:rPr>
              <w:t>8</w:t>
            </w:r>
            <w:r w:rsidRPr="004859D9">
              <w:rPr>
                <w:rFonts w:ascii="Times New Roman" w:eastAsia="游明朝" w:hAnsi="Times New Roman"/>
              </w:rPr>
              <w:t>-1.0</w:t>
            </w:r>
            <w:r w:rsidR="002B4177">
              <w:rPr>
                <w:rFonts w:ascii="Times New Roman" w:eastAsia="游明朝" w:hAnsi="Times New Roman"/>
              </w:rPr>
              <w:t>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63D116D8" w14:textId="13D0C2F5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2B4177">
              <w:rPr>
                <w:rFonts w:ascii="Times New Roman" w:eastAsia="游明朝" w:hAnsi="Times New Roman"/>
              </w:rPr>
              <w:t>540</w:t>
            </w:r>
          </w:p>
        </w:tc>
      </w:tr>
      <w:tr w:rsidR="004859D9" w:rsidRPr="004859D9" w14:paraId="5FA4A80F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1D795382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Male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285564D" w14:textId="2C9B2FC9" w:rsidR="004859D9" w:rsidRPr="004859D9" w:rsidRDefault="00741243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0</w:t>
            </w:r>
            <w:r>
              <w:rPr>
                <w:rFonts w:ascii="Times New Roman" w:eastAsia="游明朝" w:hAnsi="Times New Roman"/>
              </w:rPr>
              <w:t>.48</w:t>
            </w:r>
          </w:p>
        </w:tc>
        <w:tc>
          <w:tcPr>
            <w:tcW w:w="1514" w:type="dxa"/>
            <w:vAlign w:val="center"/>
          </w:tcPr>
          <w:p w14:paraId="604CAB07" w14:textId="13534508" w:rsidR="004859D9" w:rsidRPr="004859D9" w:rsidRDefault="002B4177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0.25</w:t>
            </w:r>
            <w:r w:rsidR="004859D9" w:rsidRPr="004859D9">
              <w:rPr>
                <w:rFonts w:ascii="Times New Roman" w:eastAsia="游明朝" w:hAnsi="Times New Roman"/>
              </w:rPr>
              <w:t>-</w:t>
            </w:r>
            <w:r>
              <w:rPr>
                <w:rFonts w:ascii="Times New Roman" w:eastAsia="游明朝" w:hAnsi="Times New Roman"/>
              </w:rPr>
              <w:t>0.92</w:t>
            </w:r>
          </w:p>
        </w:tc>
        <w:tc>
          <w:tcPr>
            <w:tcW w:w="1516" w:type="dxa"/>
            <w:vAlign w:val="center"/>
          </w:tcPr>
          <w:p w14:paraId="784A0A53" w14:textId="234A5D7F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0</w:t>
            </w:r>
            <w:r w:rsidR="002B4177">
              <w:rPr>
                <w:rFonts w:ascii="Times New Roman" w:eastAsia="游明朝" w:hAnsi="Times New Roman"/>
              </w:rPr>
              <w:t>2</w:t>
            </w:r>
            <w:r w:rsidRPr="004859D9">
              <w:rPr>
                <w:rFonts w:ascii="Times New Roman" w:eastAsia="游明朝" w:hAnsi="Times New Roman"/>
              </w:rPr>
              <w:t>8</w:t>
            </w:r>
          </w:p>
        </w:tc>
      </w:tr>
      <w:tr w:rsidR="00741243" w:rsidRPr="004859D9" w14:paraId="7865D81D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7FC0A596" w14:textId="0BFEA577" w:rsidR="00741243" w:rsidRPr="004859D9" w:rsidRDefault="00741243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F</w:t>
            </w:r>
            <w:r>
              <w:rPr>
                <w:rFonts w:ascii="Times New Roman" w:eastAsia="游明朝" w:hAnsi="Times New Roman"/>
              </w:rPr>
              <w:t>emale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C9D7A88" w14:textId="691CBCFB" w:rsidR="00741243" w:rsidRPr="004859D9" w:rsidRDefault="00741243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2</w:t>
            </w:r>
            <w:r>
              <w:rPr>
                <w:rFonts w:ascii="Times New Roman" w:eastAsia="游明朝" w:hAnsi="Times New Roman"/>
              </w:rPr>
              <w:t>.06</w:t>
            </w:r>
          </w:p>
        </w:tc>
        <w:tc>
          <w:tcPr>
            <w:tcW w:w="1514" w:type="dxa"/>
            <w:vAlign w:val="center"/>
          </w:tcPr>
          <w:p w14:paraId="607283CD" w14:textId="4FD8886C" w:rsidR="00741243" w:rsidRDefault="00741243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.08-3.93</w:t>
            </w:r>
          </w:p>
        </w:tc>
        <w:tc>
          <w:tcPr>
            <w:tcW w:w="1516" w:type="dxa"/>
            <w:vAlign w:val="center"/>
          </w:tcPr>
          <w:p w14:paraId="24374BDB" w14:textId="6737E63D" w:rsidR="00741243" w:rsidRPr="004859D9" w:rsidRDefault="00741243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0</w:t>
            </w:r>
            <w:r>
              <w:rPr>
                <w:rFonts w:ascii="Times New Roman" w:eastAsia="游明朝" w:hAnsi="Times New Roman"/>
              </w:rPr>
              <w:t>.028</w:t>
            </w:r>
          </w:p>
        </w:tc>
      </w:tr>
      <w:tr w:rsidR="004859D9" w:rsidRPr="004859D9" w14:paraId="27394405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4AD0288E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STEMI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EB0B903" w14:textId="4A4FE635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2B4177">
              <w:rPr>
                <w:rFonts w:ascii="Times New Roman" w:eastAsia="游明朝" w:hAnsi="Times New Roman"/>
              </w:rPr>
              <w:t>69</w:t>
            </w:r>
          </w:p>
        </w:tc>
        <w:tc>
          <w:tcPr>
            <w:tcW w:w="1514" w:type="dxa"/>
            <w:vAlign w:val="center"/>
          </w:tcPr>
          <w:p w14:paraId="4CB6715F" w14:textId="62F89BFC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2B4177">
              <w:rPr>
                <w:rFonts w:ascii="Times New Roman" w:eastAsia="游明朝" w:hAnsi="Times New Roman"/>
              </w:rPr>
              <w:t>32</w:t>
            </w:r>
            <w:r w:rsidRPr="004859D9">
              <w:rPr>
                <w:rFonts w:ascii="Times New Roman" w:eastAsia="游明朝" w:hAnsi="Times New Roman"/>
              </w:rPr>
              <w:t>-1.</w:t>
            </w:r>
            <w:r w:rsidR="002B4177">
              <w:rPr>
                <w:rFonts w:ascii="Times New Roman" w:eastAsia="游明朝" w:hAnsi="Times New Roman"/>
              </w:rPr>
              <w:t>52</w:t>
            </w:r>
          </w:p>
        </w:tc>
        <w:tc>
          <w:tcPr>
            <w:tcW w:w="1516" w:type="dxa"/>
            <w:vAlign w:val="center"/>
          </w:tcPr>
          <w:p w14:paraId="0E2815B8" w14:textId="0820F9F1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3</w:t>
            </w:r>
            <w:r w:rsidR="002B4177">
              <w:rPr>
                <w:rFonts w:ascii="Times New Roman" w:eastAsia="游明朝" w:hAnsi="Times New Roman"/>
              </w:rPr>
              <w:t>65</w:t>
            </w:r>
          </w:p>
        </w:tc>
      </w:tr>
      <w:tr w:rsidR="004859D9" w:rsidRPr="004859D9" w14:paraId="3BE0FE07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5AF3366D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ＭＳ 明朝" w:hAnsi="Times New Roman"/>
                <w:color w:val="000000"/>
              </w:rPr>
              <w:t>Killip class ≥3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F7BDFCB" w14:textId="6DB77D46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1.</w:t>
            </w:r>
            <w:r w:rsidR="002B4177">
              <w:rPr>
                <w:rFonts w:ascii="Times New Roman" w:eastAsia="游明朝" w:hAnsi="Times New Roman"/>
              </w:rPr>
              <w:t>16</w:t>
            </w:r>
          </w:p>
        </w:tc>
        <w:tc>
          <w:tcPr>
            <w:tcW w:w="1514" w:type="dxa"/>
            <w:vAlign w:val="center"/>
          </w:tcPr>
          <w:p w14:paraId="0E4553AE" w14:textId="570C041A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2B4177">
              <w:rPr>
                <w:rFonts w:ascii="Times New Roman" w:eastAsia="游明朝" w:hAnsi="Times New Roman"/>
              </w:rPr>
              <w:t>41</w:t>
            </w:r>
            <w:r w:rsidRPr="004859D9">
              <w:rPr>
                <w:rFonts w:ascii="Times New Roman" w:eastAsia="游明朝" w:hAnsi="Times New Roman"/>
              </w:rPr>
              <w:t>-</w:t>
            </w:r>
            <w:r w:rsidR="002B4177">
              <w:rPr>
                <w:rFonts w:ascii="Times New Roman" w:eastAsia="游明朝" w:hAnsi="Times New Roman"/>
              </w:rPr>
              <w:t>3.26</w:t>
            </w:r>
          </w:p>
        </w:tc>
        <w:tc>
          <w:tcPr>
            <w:tcW w:w="1516" w:type="dxa"/>
            <w:vAlign w:val="center"/>
          </w:tcPr>
          <w:p w14:paraId="14A7E107" w14:textId="7AC592A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781</w:t>
            </w:r>
          </w:p>
        </w:tc>
      </w:tr>
      <w:tr w:rsidR="004859D9" w:rsidRPr="004859D9" w14:paraId="034A7010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417E2CC2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ＭＳ 明朝" w:hAnsi="Times New Roman"/>
                <w:color w:val="000000"/>
              </w:rPr>
              <w:t>Culprit lesion: LAD or LMT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087DCA1" w14:textId="7218D195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1.</w:t>
            </w:r>
            <w:r w:rsidR="00593676">
              <w:rPr>
                <w:rFonts w:ascii="Times New Roman" w:eastAsia="游明朝" w:hAnsi="Times New Roman"/>
              </w:rPr>
              <w:t>16</w:t>
            </w:r>
          </w:p>
        </w:tc>
        <w:tc>
          <w:tcPr>
            <w:tcW w:w="1514" w:type="dxa"/>
            <w:vAlign w:val="center"/>
          </w:tcPr>
          <w:p w14:paraId="1727D146" w14:textId="79ED1B26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63</w:t>
            </w:r>
            <w:r w:rsidRPr="004859D9">
              <w:rPr>
                <w:rFonts w:ascii="Times New Roman" w:eastAsia="游明朝" w:hAnsi="Times New Roman"/>
              </w:rPr>
              <w:t>-</w:t>
            </w:r>
            <w:r w:rsidR="00593676">
              <w:rPr>
                <w:rFonts w:ascii="Times New Roman" w:eastAsia="游明朝" w:hAnsi="Times New Roman"/>
              </w:rPr>
              <w:t>2.12</w:t>
            </w:r>
          </w:p>
        </w:tc>
        <w:tc>
          <w:tcPr>
            <w:tcW w:w="1516" w:type="dxa"/>
            <w:vAlign w:val="center"/>
          </w:tcPr>
          <w:p w14:paraId="6D943A87" w14:textId="507887A1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641</w:t>
            </w:r>
          </w:p>
        </w:tc>
      </w:tr>
      <w:tr w:rsidR="004859D9" w:rsidRPr="004859D9" w14:paraId="5A70D99A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59B9DB0C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Use of mechanical support during procedures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A152EE8" w14:textId="4F507C5E" w:rsidR="004859D9" w:rsidRPr="004859D9" w:rsidRDefault="00593676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.02</w:t>
            </w:r>
          </w:p>
        </w:tc>
        <w:tc>
          <w:tcPr>
            <w:tcW w:w="1514" w:type="dxa"/>
            <w:vAlign w:val="center"/>
          </w:tcPr>
          <w:p w14:paraId="29B55911" w14:textId="164C46A2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40-</w:t>
            </w:r>
            <w:r w:rsidR="00593676">
              <w:rPr>
                <w:rFonts w:ascii="Times New Roman" w:eastAsia="游明朝" w:hAnsi="Times New Roman"/>
              </w:rPr>
              <w:t>2.57</w:t>
            </w:r>
          </w:p>
        </w:tc>
        <w:tc>
          <w:tcPr>
            <w:tcW w:w="1516" w:type="dxa"/>
            <w:vAlign w:val="center"/>
          </w:tcPr>
          <w:p w14:paraId="2D26B266" w14:textId="5D161AF9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968</w:t>
            </w:r>
          </w:p>
        </w:tc>
      </w:tr>
      <w:tr w:rsidR="004859D9" w:rsidRPr="004859D9" w14:paraId="0D8ED0F4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3658D957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Peak CPK, ln U/L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996A3C5" w14:textId="3D3B07F4" w:rsidR="004859D9" w:rsidRPr="004859D9" w:rsidRDefault="00593676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0</w:t>
            </w:r>
            <w:r>
              <w:rPr>
                <w:rFonts w:ascii="Times New Roman" w:eastAsia="游明朝" w:hAnsi="Times New Roman"/>
              </w:rPr>
              <w:t>.90</w:t>
            </w:r>
          </w:p>
        </w:tc>
        <w:tc>
          <w:tcPr>
            <w:tcW w:w="1514" w:type="dxa"/>
            <w:vAlign w:val="center"/>
          </w:tcPr>
          <w:p w14:paraId="731562C7" w14:textId="2EDF937B" w:rsidR="004859D9" w:rsidRPr="004859D9" w:rsidRDefault="00593676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/>
              </w:rPr>
              <w:t>0.70</w:t>
            </w:r>
            <w:r w:rsidR="004859D9" w:rsidRPr="004859D9">
              <w:rPr>
                <w:rFonts w:ascii="Times New Roman" w:eastAsia="游明朝" w:hAnsi="Times New Roman"/>
              </w:rPr>
              <w:t>-1.</w:t>
            </w:r>
            <w:r>
              <w:rPr>
                <w:rFonts w:ascii="Times New Roman" w:eastAsia="游明朝" w:hAnsi="Times New Roman"/>
              </w:rPr>
              <w:t>18</w:t>
            </w:r>
          </w:p>
        </w:tc>
        <w:tc>
          <w:tcPr>
            <w:tcW w:w="1516" w:type="dxa"/>
            <w:vAlign w:val="center"/>
          </w:tcPr>
          <w:p w14:paraId="167B5E90" w14:textId="0926F4D9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2B4177">
              <w:rPr>
                <w:rFonts w:ascii="Times New Roman" w:eastAsia="游明朝" w:hAnsi="Times New Roman"/>
              </w:rPr>
              <w:t>456</w:t>
            </w:r>
          </w:p>
        </w:tc>
      </w:tr>
      <w:tr w:rsidR="004859D9" w:rsidRPr="004859D9" w14:paraId="6C66322E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3AF2E55A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eGFR, per 1 mL/min/1.73 m</w:t>
            </w:r>
            <w:r w:rsidRPr="004859D9">
              <w:rPr>
                <w:rFonts w:ascii="Times New Roman" w:eastAsia="游明朝" w:hAnsi="Times New Roman"/>
                <w:vertAlign w:val="superscript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35576D4" w14:textId="2F27AD79" w:rsidR="004859D9" w:rsidRPr="004859D9" w:rsidRDefault="00593676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.01</w:t>
            </w:r>
          </w:p>
        </w:tc>
        <w:tc>
          <w:tcPr>
            <w:tcW w:w="1514" w:type="dxa"/>
            <w:vAlign w:val="center"/>
          </w:tcPr>
          <w:p w14:paraId="50BC6148" w14:textId="6EEDF18D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99-1.0</w:t>
            </w:r>
            <w:r w:rsidR="00593676">
              <w:rPr>
                <w:rFonts w:ascii="Times New Roman" w:eastAsia="游明朝" w:hAnsi="Times New Roman"/>
              </w:rPr>
              <w:t>2</w:t>
            </w:r>
          </w:p>
        </w:tc>
        <w:tc>
          <w:tcPr>
            <w:tcW w:w="1516" w:type="dxa"/>
            <w:vAlign w:val="center"/>
          </w:tcPr>
          <w:p w14:paraId="65ECDED2" w14:textId="6654B91E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2B4177">
              <w:rPr>
                <w:rFonts w:ascii="Times New Roman" w:eastAsia="游明朝" w:hAnsi="Times New Roman"/>
              </w:rPr>
              <w:t>410</w:t>
            </w:r>
          </w:p>
        </w:tc>
      </w:tr>
      <w:tr w:rsidR="004859D9" w:rsidRPr="004859D9" w14:paraId="0A22D1AC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279FF0CB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LVEF during index hospitalization, per 1%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DE56CBE" w14:textId="66932EDD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74</w:t>
            </w:r>
          </w:p>
        </w:tc>
        <w:tc>
          <w:tcPr>
            <w:tcW w:w="1514" w:type="dxa"/>
            <w:vAlign w:val="center"/>
          </w:tcPr>
          <w:p w14:paraId="25899C6D" w14:textId="737BEE3D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70</w:t>
            </w:r>
            <w:r w:rsidRPr="004859D9">
              <w:rPr>
                <w:rFonts w:ascii="Times New Roman" w:eastAsia="游明朝" w:hAnsi="Times New Roman"/>
              </w:rPr>
              <w:t>-0.</w:t>
            </w:r>
            <w:r w:rsidR="00593676">
              <w:rPr>
                <w:rFonts w:ascii="Times New Roman" w:eastAsia="游明朝" w:hAnsi="Times New Roman"/>
              </w:rPr>
              <w:t>79</w:t>
            </w:r>
          </w:p>
        </w:tc>
        <w:tc>
          <w:tcPr>
            <w:tcW w:w="1516" w:type="dxa"/>
            <w:vAlign w:val="center"/>
          </w:tcPr>
          <w:p w14:paraId="2B42CE8D" w14:textId="77777777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&lt; 0.001</w:t>
            </w:r>
          </w:p>
        </w:tc>
      </w:tr>
      <w:tr w:rsidR="004859D9" w:rsidRPr="004859D9" w14:paraId="400B3AA5" w14:textId="77777777" w:rsidTr="003F0E36">
        <w:trPr>
          <w:trHeight w:val="512"/>
        </w:trPr>
        <w:tc>
          <w:tcPr>
            <w:tcW w:w="4308" w:type="dxa"/>
            <w:shd w:val="clear" w:color="auto" w:fill="auto"/>
            <w:vAlign w:val="center"/>
          </w:tcPr>
          <w:p w14:paraId="74D267C8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Use of ACE-I or ARB at discharge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6E45B9E" w14:textId="112BDE4E" w:rsidR="004859D9" w:rsidRPr="004859D9" w:rsidRDefault="00593676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1</w:t>
            </w:r>
            <w:r>
              <w:rPr>
                <w:rFonts w:ascii="Times New Roman" w:eastAsia="游明朝" w:hAnsi="Times New Roman"/>
              </w:rPr>
              <w:t>.77</w:t>
            </w:r>
          </w:p>
        </w:tc>
        <w:tc>
          <w:tcPr>
            <w:tcW w:w="1514" w:type="dxa"/>
            <w:vAlign w:val="center"/>
          </w:tcPr>
          <w:p w14:paraId="419B8EE5" w14:textId="51040C02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89</w:t>
            </w:r>
            <w:r w:rsidRPr="004859D9">
              <w:rPr>
                <w:rFonts w:ascii="Times New Roman" w:eastAsia="游明朝" w:hAnsi="Times New Roman"/>
              </w:rPr>
              <w:t>-</w:t>
            </w:r>
            <w:r w:rsidR="00593676">
              <w:rPr>
                <w:rFonts w:ascii="Times New Roman" w:eastAsia="游明朝" w:hAnsi="Times New Roman"/>
              </w:rPr>
              <w:t>3.53</w:t>
            </w:r>
          </w:p>
        </w:tc>
        <w:tc>
          <w:tcPr>
            <w:tcW w:w="1516" w:type="dxa"/>
            <w:vAlign w:val="center"/>
          </w:tcPr>
          <w:p w14:paraId="07C5C082" w14:textId="191200E0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102</w:t>
            </w:r>
          </w:p>
        </w:tc>
      </w:tr>
      <w:tr w:rsidR="004859D9" w:rsidRPr="004859D9" w14:paraId="531D4B20" w14:textId="77777777" w:rsidTr="003F0E36">
        <w:trPr>
          <w:trHeight w:val="512"/>
        </w:trPr>
        <w:tc>
          <w:tcPr>
            <w:tcW w:w="43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5B512" w14:textId="77777777" w:rsidR="004859D9" w:rsidRPr="004859D9" w:rsidRDefault="004859D9" w:rsidP="004859D9">
            <w:pPr>
              <w:spacing w:line="480" w:lineRule="auto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Use of β-blocker at discharge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020F2" w14:textId="01431BC3" w:rsidR="004859D9" w:rsidRPr="004859D9" w:rsidRDefault="00593676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>
              <w:rPr>
                <w:rFonts w:ascii="Times New Roman" w:eastAsia="游明朝" w:hAnsi="Times New Roman" w:hint="eastAsia"/>
              </w:rPr>
              <w:t>0</w:t>
            </w:r>
            <w:r>
              <w:rPr>
                <w:rFonts w:ascii="Times New Roman" w:eastAsia="游明朝" w:hAnsi="Times New Roman"/>
              </w:rPr>
              <w:t>.69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424CC09A" w14:textId="50AB539D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38</w:t>
            </w:r>
            <w:r w:rsidRPr="004859D9">
              <w:rPr>
                <w:rFonts w:ascii="Times New Roman" w:eastAsia="游明朝" w:hAnsi="Times New Roman"/>
              </w:rPr>
              <w:t>-1.</w:t>
            </w:r>
            <w:r w:rsidR="00593676">
              <w:rPr>
                <w:rFonts w:ascii="Times New Roman" w:eastAsia="游明朝" w:hAnsi="Times New Roman"/>
              </w:rPr>
              <w:t>27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1585A1E0" w14:textId="3B1239EB" w:rsidR="004859D9" w:rsidRPr="004859D9" w:rsidRDefault="004859D9" w:rsidP="004859D9">
            <w:pPr>
              <w:spacing w:line="480" w:lineRule="auto"/>
              <w:jc w:val="center"/>
              <w:rPr>
                <w:rFonts w:ascii="Times New Roman" w:eastAsia="游明朝" w:hAnsi="Times New Roman"/>
              </w:rPr>
            </w:pPr>
            <w:r w:rsidRPr="004859D9">
              <w:rPr>
                <w:rFonts w:ascii="Times New Roman" w:eastAsia="游明朝" w:hAnsi="Times New Roman"/>
              </w:rPr>
              <w:t>0.</w:t>
            </w:r>
            <w:r w:rsidR="00593676">
              <w:rPr>
                <w:rFonts w:ascii="Times New Roman" w:eastAsia="游明朝" w:hAnsi="Times New Roman"/>
              </w:rPr>
              <w:t>238</w:t>
            </w:r>
          </w:p>
        </w:tc>
      </w:tr>
    </w:tbl>
    <w:p w14:paraId="1166331E" w14:textId="3C5026CB" w:rsidR="00F9543E" w:rsidRPr="004859D9" w:rsidRDefault="002B4177" w:rsidP="002B4177">
      <w:pPr>
        <w:rPr>
          <w:rFonts w:ascii="Times New Roman" w:hAnsi="Times New Roman" w:cs="Times New Roman"/>
        </w:rPr>
      </w:pPr>
      <w:r>
        <w:rPr>
          <w:rFonts w:ascii="Times New Roman" w:eastAsia="游明朝" w:hAnsi="Times New Roman" w:cs="Times New Roman"/>
          <w:b/>
          <w:bCs/>
        </w:rPr>
        <w:t xml:space="preserve">Supplementary </w:t>
      </w:r>
      <w:r w:rsidR="004859D9" w:rsidRPr="004859D9">
        <w:rPr>
          <w:rFonts w:ascii="Times New Roman" w:eastAsia="游明朝" w:hAnsi="Times New Roman" w:cs="Times New Roman"/>
          <w:b/>
          <w:bCs/>
        </w:rPr>
        <w:t xml:space="preserve">Table </w:t>
      </w:r>
      <w:r>
        <w:rPr>
          <w:rFonts w:ascii="Times New Roman" w:eastAsia="游明朝" w:hAnsi="Times New Roman" w:cs="Times New Roman"/>
          <w:b/>
          <w:bCs/>
        </w:rPr>
        <w:t>1</w:t>
      </w:r>
      <w:r w:rsidR="004859D9" w:rsidRPr="004859D9">
        <w:rPr>
          <w:rFonts w:ascii="Times New Roman" w:eastAsia="游明朝" w:hAnsi="Times New Roman" w:cs="Times New Roman"/>
          <w:b/>
          <w:bCs/>
        </w:rPr>
        <w:t xml:space="preserve">: Logistic regression analysis to identify clinical factors associated with </w:t>
      </w:r>
      <w:r w:rsidR="001A778D" w:rsidRPr="004859D9">
        <w:rPr>
          <w:rFonts w:ascii="Times New Roman" w:eastAsia="游明朝" w:hAnsi="Times New Roman" w:cs="Times New Roman"/>
          <w:b/>
          <w:bCs/>
        </w:rPr>
        <w:t>an</w:t>
      </w:r>
      <w:r w:rsidR="004859D9" w:rsidRPr="004859D9">
        <w:rPr>
          <w:rFonts w:ascii="Times New Roman" w:eastAsia="游明朝" w:hAnsi="Times New Roman" w:cs="Times New Roman"/>
          <w:b/>
          <w:bCs/>
        </w:rPr>
        <w:t xml:space="preserve"> </w:t>
      </w:r>
      <w:r>
        <w:rPr>
          <w:rFonts w:ascii="Times New Roman" w:eastAsia="游明朝" w:hAnsi="Times New Roman" w:cs="Times New Roman"/>
          <w:b/>
          <w:bCs/>
        </w:rPr>
        <w:t>improved</w:t>
      </w:r>
      <w:r w:rsidR="004859D9" w:rsidRPr="004859D9">
        <w:rPr>
          <w:rFonts w:ascii="Times New Roman" w:eastAsia="游明朝" w:hAnsi="Times New Roman" w:cs="Times New Roman"/>
          <w:b/>
          <w:bCs/>
        </w:rPr>
        <w:t xml:space="preserve"> in LVEF category</w:t>
      </w:r>
      <w:r w:rsidR="004859D9" w:rsidRPr="004859D9">
        <w:rPr>
          <w:rFonts w:ascii="Times New Roman" w:eastAsia="游明朝" w:hAnsi="Times New Roman" w:cs="Times New Roman"/>
          <w:b/>
        </w:rPr>
        <w:t xml:space="preserve"> over the 6 months after AMI</w:t>
      </w:r>
      <w:r w:rsidR="004859D9" w:rsidRPr="004859D9">
        <w:rPr>
          <w:rFonts w:ascii="Times New Roman" w:hAnsi="Times New Roman" w:cs="Times New Roman"/>
        </w:rPr>
        <w:t xml:space="preserve"> </w:t>
      </w:r>
    </w:p>
    <w:p w14:paraId="29B5B1EC" w14:textId="17230CCE" w:rsidR="004859D9" w:rsidRPr="004859D9" w:rsidRDefault="004859D9" w:rsidP="003F0E36">
      <w:pPr>
        <w:jc w:val="left"/>
        <w:rPr>
          <w:rFonts w:ascii="Times New Roman" w:eastAsia="游明朝" w:hAnsi="Times New Roman" w:cs="Times New Roman"/>
          <w:szCs w:val="21"/>
        </w:rPr>
      </w:pPr>
      <w:r w:rsidRPr="004859D9">
        <w:rPr>
          <w:rFonts w:ascii="Times New Roman" w:eastAsia="ＭＳ Ｐゴシック" w:hAnsi="Times New Roman" w:cs="Times New Roman"/>
          <w:kern w:val="0"/>
          <w:szCs w:val="21"/>
        </w:rPr>
        <w:t xml:space="preserve">*For </w:t>
      </w:r>
      <w:r w:rsidRPr="00593676">
        <w:rPr>
          <w:rFonts w:ascii="Times New Roman" w:eastAsia="ＭＳ Ｐゴシック" w:hAnsi="Times New Roman" w:cs="Times New Roman"/>
          <w:kern w:val="0"/>
          <w:szCs w:val="21"/>
        </w:rPr>
        <w:t>84</w:t>
      </w:r>
      <w:r w:rsidRPr="004859D9">
        <w:rPr>
          <w:rFonts w:ascii="Times New Roman" w:eastAsia="ＭＳ Ｐゴシック" w:hAnsi="Times New Roman" w:cs="Times New Roman"/>
          <w:kern w:val="0"/>
          <w:szCs w:val="21"/>
        </w:rPr>
        <w:t xml:space="preserve"> patients whose LVEF </w:t>
      </w:r>
      <w:r w:rsidRPr="00593676">
        <w:rPr>
          <w:rFonts w:ascii="Times New Roman" w:eastAsia="ＭＳ Ｐゴシック" w:hAnsi="Times New Roman" w:cs="Times New Roman"/>
          <w:kern w:val="0"/>
          <w:szCs w:val="21"/>
        </w:rPr>
        <w:t>improved</w:t>
      </w:r>
      <w:r w:rsidRPr="004859D9">
        <w:rPr>
          <w:rFonts w:ascii="Times New Roman" w:eastAsia="ＭＳ Ｐゴシック" w:hAnsi="Times New Roman" w:cs="Times New Roman"/>
          <w:kern w:val="0"/>
          <w:szCs w:val="21"/>
        </w:rPr>
        <w:t xml:space="preserve"> from </w:t>
      </w:r>
      <w:r w:rsidRPr="004859D9">
        <w:rPr>
          <w:rFonts w:ascii="Times New Roman" w:eastAsia="游明朝" w:hAnsi="Times New Roman" w:cs="Times New Roman"/>
          <w:szCs w:val="21"/>
        </w:rPr>
        <w:t>mid-range- to preserved-LVEF at 6 months after AMI.</w:t>
      </w:r>
    </w:p>
    <w:p w14:paraId="7B3B1EF9" w14:textId="3C2298DF" w:rsidR="004859D9" w:rsidRPr="00593676" w:rsidRDefault="003F0E36" w:rsidP="003F0E36">
      <w:pPr>
        <w:jc w:val="left"/>
        <w:rPr>
          <w:rFonts w:ascii="Times New Roman" w:hAnsi="Times New Roman" w:cs="Times New Roman"/>
          <w:szCs w:val="21"/>
        </w:rPr>
      </w:pPr>
      <w:r w:rsidRPr="003F0E36">
        <w:rPr>
          <w:rFonts w:ascii="Times New Roman" w:eastAsia="ＭＳ Ｐゴシック" w:hAnsi="Times New Roman" w:cs="Times New Roman"/>
          <w:color w:val="000000"/>
          <w:szCs w:val="21"/>
        </w:rPr>
        <w:t xml:space="preserve">ACE-I, angiotensin-converting enzyme inhibitor; AMI, acute myocardial infarction; ARB, angiotensin II receptor blocker; </w:t>
      </w:r>
      <w:r>
        <w:rPr>
          <w:rFonts w:ascii="Times New Roman" w:eastAsia="ＭＳ Ｐゴシック" w:hAnsi="Times New Roman" w:cs="Times New Roman" w:hint="eastAsia"/>
          <w:color w:val="000000"/>
          <w:szCs w:val="21"/>
        </w:rPr>
        <w:t>CI</w:t>
      </w:r>
      <w:r>
        <w:rPr>
          <w:rFonts w:ascii="Times New Roman" w:eastAsia="ＭＳ Ｐゴシック" w:hAnsi="Times New Roman" w:cs="Times New Roman"/>
          <w:color w:val="000000"/>
          <w:szCs w:val="21"/>
        </w:rPr>
        <w:t xml:space="preserve">, </w:t>
      </w:r>
      <w:r w:rsidRPr="003F0E36">
        <w:rPr>
          <w:rFonts w:ascii="Times New Roman" w:eastAsia="ＭＳ Ｐゴシック" w:hAnsi="Times New Roman" w:cs="Times New Roman"/>
          <w:color w:val="000000"/>
          <w:szCs w:val="21"/>
        </w:rPr>
        <w:t>confidence in</w:t>
      </w:r>
      <w:bookmarkStart w:id="0" w:name="_GoBack"/>
      <w:bookmarkEnd w:id="0"/>
      <w:r w:rsidRPr="003F0E36">
        <w:rPr>
          <w:rFonts w:ascii="Times New Roman" w:eastAsia="ＭＳ Ｐゴシック" w:hAnsi="Times New Roman" w:cs="Times New Roman"/>
          <w:color w:val="000000"/>
          <w:szCs w:val="21"/>
        </w:rPr>
        <w:t xml:space="preserve">terval; CPK, </w:t>
      </w:r>
      <w:proofErr w:type="spellStart"/>
      <w:r w:rsidRPr="003F0E36">
        <w:rPr>
          <w:rFonts w:ascii="Times New Roman" w:eastAsia="ＭＳ Ｐゴシック" w:hAnsi="Times New Roman" w:cs="Times New Roman"/>
          <w:color w:val="000000"/>
          <w:szCs w:val="21"/>
        </w:rPr>
        <w:t>creatine</w:t>
      </w:r>
      <w:proofErr w:type="spellEnd"/>
      <w:r w:rsidRPr="003F0E36">
        <w:rPr>
          <w:rFonts w:ascii="Times New Roman" w:eastAsia="ＭＳ Ｐゴシック" w:hAnsi="Times New Roman" w:cs="Times New Roman"/>
          <w:color w:val="000000"/>
          <w:szCs w:val="21"/>
        </w:rPr>
        <w:t xml:space="preserve"> phosphokinase; eGFR, estimated glomerular filtration rate; LAD, left anterior descending artery; LMT, left main trunk; LVEF, left ventricular ejection fraction; STEMI, ST-elevation myocardial infarction.</w:t>
      </w:r>
    </w:p>
    <w:sectPr w:rsidR="004859D9" w:rsidRPr="00593676" w:rsidSect="00A74F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9D9"/>
    <w:rsid w:val="0000549B"/>
    <w:rsid w:val="00044DBF"/>
    <w:rsid w:val="00050445"/>
    <w:rsid w:val="00087065"/>
    <w:rsid w:val="000A5D49"/>
    <w:rsid w:val="000B4F04"/>
    <w:rsid w:val="000B5A57"/>
    <w:rsid w:val="000B7753"/>
    <w:rsid w:val="000D2B4F"/>
    <w:rsid w:val="000E43FC"/>
    <w:rsid w:val="000E7A30"/>
    <w:rsid w:val="000F14FA"/>
    <w:rsid w:val="000F344E"/>
    <w:rsid w:val="000F5869"/>
    <w:rsid w:val="00105FFF"/>
    <w:rsid w:val="00112467"/>
    <w:rsid w:val="00115518"/>
    <w:rsid w:val="00134E21"/>
    <w:rsid w:val="00140B84"/>
    <w:rsid w:val="001611A7"/>
    <w:rsid w:val="001734E5"/>
    <w:rsid w:val="00175298"/>
    <w:rsid w:val="001907C8"/>
    <w:rsid w:val="0019221A"/>
    <w:rsid w:val="00192CE2"/>
    <w:rsid w:val="001A778D"/>
    <w:rsid w:val="00204CBE"/>
    <w:rsid w:val="0020660F"/>
    <w:rsid w:val="0020773D"/>
    <w:rsid w:val="00216CDF"/>
    <w:rsid w:val="00216E0A"/>
    <w:rsid w:val="00244487"/>
    <w:rsid w:val="0024470C"/>
    <w:rsid w:val="00246155"/>
    <w:rsid w:val="00253A19"/>
    <w:rsid w:val="00282A3B"/>
    <w:rsid w:val="00296870"/>
    <w:rsid w:val="002A6CF9"/>
    <w:rsid w:val="002B4177"/>
    <w:rsid w:val="002E0ECF"/>
    <w:rsid w:val="002F1987"/>
    <w:rsid w:val="003019DC"/>
    <w:rsid w:val="0030414F"/>
    <w:rsid w:val="00306E58"/>
    <w:rsid w:val="003240E1"/>
    <w:rsid w:val="00327C68"/>
    <w:rsid w:val="00337CDE"/>
    <w:rsid w:val="003A307C"/>
    <w:rsid w:val="003B2AB2"/>
    <w:rsid w:val="003F0E36"/>
    <w:rsid w:val="004138EA"/>
    <w:rsid w:val="00414E2C"/>
    <w:rsid w:val="004262BE"/>
    <w:rsid w:val="004506CC"/>
    <w:rsid w:val="00460F64"/>
    <w:rsid w:val="00467AE0"/>
    <w:rsid w:val="004859D9"/>
    <w:rsid w:val="004A7F12"/>
    <w:rsid w:val="004C430E"/>
    <w:rsid w:val="00503EBD"/>
    <w:rsid w:val="00522F51"/>
    <w:rsid w:val="00526EC1"/>
    <w:rsid w:val="00550AB7"/>
    <w:rsid w:val="00561653"/>
    <w:rsid w:val="005741FC"/>
    <w:rsid w:val="005741FE"/>
    <w:rsid w:val="00590749"/>
    <w:rsid w:val="005931CB"/>
    <w:rsid w:val="00593676"/>
    <w:rsid w:val="00596BA2"/>
    <w:rsid w:val="005A2637"/>
    <w:rsid w:val="005E08D3"/>
    <w:rsid w:val="00615310"/>
    <w:rsid w:val="00616A46"/>
    <w:rsid w:val="00617218"/>
    <w:rsid w:val="0063495F"/>
    <w:rsid w:val="00651D38"/>
    <w:rsid w:val="00665AB5"/>
    <w:rsid w:val="00677887"/>
    <w:rsid w:val="00686FF7"/>
    <w:rsid w:val="006A6D07"/>
    <w:rsid w:val="006B47B0"/>
    <w:rsid w:val="006D2CE2"/>
    <w:rsid w:val="006D2D32"/>
    <w:rsid w:val="006F34F2"/>
    <w:rsid w:val="006F523C"/>
    <w:rsid w:val="0070147E"/>
    <w:rsid w:val="00723971"/>
    <w:rsid w:val="00723A04"/>
    <w:rsid w:val="00724BED"/>
    <w:rsid w:val="00726D9D"/>
    <w:rsid w:val="00731A1A"/>
    <w:rsid w:val="007345B0"/>
    <w:rsid w:val="00741243"/>
    <w:rsid w:val="007437FE"/>
    <w:rsid w:val="00747152"/>
    <w:rsid w:val="00755D57"/>
    <w:rsid w:val="007641B6"/>
    <w:rsid w:val="0076448B"/>
    <w:rsid w:val="00776797"/>
    <w:rsid w:val="007834E6"/>
    <w:rsid w:val="00785FB0"/>
    <w:rsid w:val="007A7E76"/>
    <w:rsid w:val="007B41AC"/>
    <w:rsid w:val="00800317"/>
    <w:rsid w:val="00801B4C"/>
    <w:rsid w:val="00804F6D"/>
    <w:rsid w:val="00832F8C"/>
    <w:rsid w:val="00856B0C"/>
    <w:rsid w:val="008700E3"/>
    <w:rsid w:val="00891621"/>
    <w:rsid w:val="00894758"/>
    <w:rsid w:val="008A4F1E"/>
    <w:rsid w:val="008D164E"/>
    <w:rsid w:val="008F6F79"/>
    <w:rsid w:val="009036E3"/>
    <w:rsid w:val="00920CEA"/>
    <w:rsid w:val="00923C58"/>
    <w:rsid w:val="00925264"/>
    <w:rsid w:val="00973BEB"/>
    <w:rsid w:val="0097622A"/>
    <w:rsid w:val="009807E8"/>
    <w:rsid w:val="009A2964"/>
    <w:rsid w:val="009A71A3"/>
    <w:rsid w:val="009B41D4"/>
    <w:rsid w:val="009B433C"/>
    <w:rsid w:val="009B474E"/>
    <w:rsid w:val="009C6ED1"/>
    <w:rsid w:val="009C72A7"/>
    <w:rsid w:val="009F1734"/>
    <w:rsid w:val="009F6F84"/>
    <w:rsid w:val="00A05557"/>
    <w:rsid w:val="00A17D00"/>
    <w:rsid w:val="00A3233C"/>
    <w:rsid w:val="00A46218"/>
    <w:rsid w:val="00A70886"/>
    <w:rsid w:val="00A74F27"/>
    <w:rsid w:val="00A91CA2"/>
    <w:rsid w:val="00AA41D8"/>
    <w:rsid w:val="00AA6753"/>
    <w:rsid w:val="00AB7274"/>
    <w:rsid w:val="00AD016C"/>
    <w:rsid w:val="00AD2313"/>
    <w:rsid w:val="00AE17BB"/>
    <w:rsid w:val="00B01002"/>
    <w:rsid w:val="00B0417A"/>
    <w:rsid w:val="00B041A1"/>
    <w:rsid w:val="00B05536"/>
    <w:rsid w:val="00B06F2A"/>
    <w:rsid w:val="00B10E7E"/>
    <w:rsid w:val="00B11C14"/>
    <w:rsid w:val="00B227BB"/>
    <w:rsid w:val="00B62002"/>
    <w:rsid w:val="00B92525"/>
    <w:rsid w:val="00BA0D50"/>
    <w:rsid w:val="00BB650B"/>
    <w:rsid w:val="00BD0E7F"/>
    <w:rsid w:val="00BE2E70"/>
    <w:rsid w:val="00C0277B"/>
    <w:rsid w:val="00C06C1C"/>
    <w:rsid w:val="00C16624"/>
    <w:rsid w:val="00C83958"/>
    <w:rsid w:val="00C9090D"/>
    <w:rsid w:val="00C9256F"/>
    <w:rsid w:val="00C96967"/>
    <w:rsid w:val="00CC2B8A"/>
    <w:rsid w:val="00CD637F"/>
    <w:rsid w:val="00D050D6"/>
    <w:rsid w:val="00D22A47"/>
    <w:rsid w:val="00D2441E"/>
    <w:rsid w:val="00D31A70"/>
    <w:rsid w:val="00D40C35"/>
    <w:rsid w:val="00D47FE7"/>
    <w:rsid w:val="00D82231"/>
    <w:rsid w:val="00DA3447"/>
    <w:rsid w:val="00DB4B3E"/>
    <w:rsid w:val="00DB6493"/>
    <w:rsid w:val="00DC05F1"/>
    <w:rsid w:val="00DC229E"/>
    <w:rsid w:val="00DD5D46"/>
    <w:rsid w:val="00E01696"/>
    <w:rsid w:val="00E0363D"/>
    <w:rsid w:val="00E3565F"/>
    <w:rsid w:val="00E3770F"/>
    <w:rsid w:val="00E45440"/>
    <w:rsid w:val="00E75681"/>
    <w:rsid w:val="00E84023"/>
    <w:rsid w:val="00E87B77"/>
    <w:rsid w:val="00E94919"/>
    <w:rsid w:val="00E97DE1"/>
    <w:rsid w:val="00EF3E4E"/>
    <w:rsid w:val="00F07927"/>
    <w:rsid w:val="00F12B9D"/>
    <w:rsid w:val="00F201FF"/>
    <w:rsid w:val="00F56AB0"/>
    <w:rsid w:val="00F60CBD"/>
    <w:rsid w:val="00F62424"/>
    <w:rsid w:val="00F67BD3"/>
    <w:rsid w:val="00F81204"/>
    <w:rsid w:val="00F9543E"/>
    <w:rsid w:val="00FE1DFD"/>
    <w:rsid w:val="00FE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C23D01"/>
  <w15:chartTrackingRefBased/>
  <w15:docId w15:val="{6AD77BFA-83F8-4942-9394-6C116BFC1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4859D9"/>
    <w:rPr>
      <w:rFonts w:ascii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85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岡　吾郎</dc:creator>
  <cp:keywords/>
  <dc:description/>
  <cp:lastModifiedBy>Tanaka</cp:lastModifiedBy>
  <cp:revision>2</cp:revision>
  <dcterms:created xsi:type="dcterms:W3CDTF">2022-09-10T10:18:00Z</dcterms:created>
  <dcterms:modified xsi:type="dcterms:W3CDTF">2022-09-10T10:18:00Z</dcterms:modified>
</cp:coreProperties>
</file>